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8C1C7" w14:textId="0DC5B728" w:rsidR="00AD6993" w:rsidRPr="00332B90" w:rsidRDefault="006C55BB">
      <w:pPr>
        <w:rPr>
          <w:rFonts w:ascii="Times New Roman" w:hAnsi="Times New Roman" w:cs="Times New Roman"/>
          <w:b/>
          <w:bCs/>
        </w:rPr>
      </w:pPr>
      <w:r w:rsidRPr="00332B90">
        <w:rPr>
          <w:rFonts w:ascii="Times New Roman" w:hAnsi="Times New Roman" w:cs="Times New Roman"/>
          <w:b/>
          <w:bCs/>
        </w:rPr>
        <w:t>Supplementary Data sheet 1</w:t>
      </w:r>
      <w:r w:rsidR="0072121F" w:rsidRPr="00332B90">
        <w:rPr>
          <w:rFonts w:ascii="Times New Roman" w:hAnsi="Times New Roman" w:cs="Times New Roman"/>
          <w:b/>
          <w:bCs/>
        </w:rPr>
        <w:t xml:space="preserve"> </w:t>
      </w:r>
      <w:r w:rsidRPr="00332B90">
        <w:rPr>
          <w:rFonts w:ascii="Times New Roman" w:hAnsi="Times New Roman" w:cs="Times New Roman"/>
          <w:b/>
          <w:bCs/>
        </w:rPr>
        <w:t xml:space="preserve">Comparison of the advantages and disadvantages of next- </w:t>
      </w:r>
      <w:r w:rsidR="00204DDF">
        <w:rPr>
          <w:rFonts w:ascii="Times New Roman" w:hAnsi="Times New Roman" w:cs="Times New Roman" w:hint="eastAsia"/>
          <w:b/>
          <w:bCs/>
        </w:rPr>
        <w:t>and</w:t>
      </w:r>
      <w:r w:rsidR="00204DDF">
        <w:rPr>
          <w:rFonts w:ascii="Times New Roman" w:hAnsi="Times New Roman" w:cs="Times New Roman"/>
          <w:b/>
          <w:bCs/>
        </w:rPr>
        <w:t xml:space="preserve"> </w:t>
      </w:r>
      <w:r w:rsidR="00204DDF" w:rsidRPr="00204DDF">
        <w:rPr>
          <w:rFonts w:ascii="Times New Roman" w:hAnsi="Times New Roman" w:cs="Times New Roman"/>
          <w:b/>
          <w:bCs/>
        </w:rPr>
        <w:t xml:space="preserve">third-generation </w:t>
      </w:r>
      <w:r w:rsidRPr="00332B90">
        <w:rPr>
          <w:rFonts w:ascii="Times New Roman" w:hAnsi="Times New Roman" w:cs="Times New Roman"/>
          <w:b/>
          <w:bCs/>
        </w:rPr>
        <w:t>sequencing technologies</w:t>
      </w:r>
    </w:p>
    <w:p w14:paraId="6812FD44" w14:textId="77777777" w:rsidR="006C55BB" w:rsidRPr="00332B90" w:rsidRDefault="006C55BB">
      <w:pPr>
        <w:rPr>
          <w:rFonts w:ascii="Times New Roman" w:hAnsi="Times New Roman" w:cs="Times New Roman"/>
        </w:rPr>
      </w:pPr>
    </w:p>
    <w:tbl>
      <w:tblPr>
        <w:tblStyle w:val="a3"/>
        <w:tblW w:w="8499" w:type="dxa"/>
        <w:jc w:val="center"/>
        <w:tblLayout w:type="fixed"/>
        <w:tblLook w:val="04A0" w:firstRow="1" w:lastRow="0" w:firstColumn="1" w:lastColumn="0" w:noHBand="0" w:noVBand="1"/>
      </w:tblPr>
      <w:tblGrid>
        <w:gridCol w:w="1595"/>
        <w:gridCol w:w="1660"/>
        <w:gridCol w:w="2126"/>
        <w:gridCol w:w="1843"/>
        <w:gridCol w:w="1275"/>
      </w:tblGrid>
      <w:tr w:rsidR="006C55BB" w:rsidRPr="00332B90" w14:paraId="3BD1BCDE" w14:textId="77777777" w:rsidTr="000139E8">
        <w:trPr>
          <w:trHeight w:val="121"/>
          <w:jc w:val="center"/>
        </w:trPr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344F5B5D" w14:textId="77777777" w:rsidR="006C55BB" w:rsidRPr="00332B90" w:rsidRDefault="006C55BB" w:rsidP="000723E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2B90">
              <w:rPr>
                <w:rFonts w:ascii="Times New Roman" w:hAnsi="Times New Roman" w:cs="Times New Roman"/>
                <w:b/>
                <w:bCs/>
                <w:szCs w:val="21"/>
              </w:rPr>
              <w:t>Sequencing</w:t>
            </w:r>
          </w:p>
          <w:p w14:paraId="6370CD88" w14:textId="77777777" w:rsidR="006C55BB" w:rsidRPr="00332B90" w:rsidRDefault="006C55BB" w:rsidP="000723E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2B90">
              <w:rPr>
                <w:rFonts w:ascii="Times New Roman" w:hAnsi="Times New Roman" w:cs="Times New Roman"/>
                <w:b/>
                <w:bCs/>
                <w:szCs w:val="21"/>
              </w:rPr>
              <w:t>technology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7989D6EF" w14:textId="77777777" w:rsidR="006C55BB" w:rsidRPr="00332B90" w:rsidRDefault="006C55BB" w:rsidP="00EE0F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2B90">
              <w:rPr>
                <w:rFonts w:ascii="Times New Roman" w:hAnsi="Times New Roman" w:cs="Times New Roman"/>
                <w:b/>
                <w:bCs/>
                <w:szCs w:val="21"/>
              </w:rPr>
              <w:t>Principl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8078AAE" w14:textId="77777777" w:rsidR="006C55BB" w:rsidRPr="00332B90" w:rsidRDefault="006C55BB" w:rsidP="00EE0FE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2B90">
              <w:rPr>
                <w:rFonts w:ascii="Times New Roman" w:hAnsi="Times New Roman" w:cs="Times New Roman"/>
                <w:b/>
                <w:bCs/>
                <w:szCs w:val="21"/>
              </w:rPr>
              <w:t>Advantag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146018CB" w14:textId="77777777" w:rsidR="006C55BB" w:rsidRPr="00332B90" w:rsidRDefault="006C55BB" w:rsidP="003C58D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2B90">
              <w:rPr>
                <w:rFonts w:ascii="Times New Roman" w:hAnsi="Times New Roman" w:cs="Times New Roman"/>
                <w:b/>
                <w:bCs/>
                <w:szCs w:val="21"/>
              </w:rPr>
              <w:t>Disadvantag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5A3E695" w14:textId="77777777" w:rsidR="006C55BB" w:rsidRPr="00332B90" w:rsidRDefault="006C55BB" w:rsidP="00A531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32B90">
              <w:rPr>
                <w:rFonts w:ascii="Times New Roman" w:hAnsi="Times New Roman" w:cs="Times New Roman"/>
                <w:b/>
                <w:bCs/>
                <w:szCs w:val="21"/>
              </w:rPr>
              <w:t>References</w:t>
            </w:r>
          </w:p>
        </w:tc>
      </w:tr>
      <w:tr w:rsidR="006C55BB" w:rsidRPr="00332B90" w14:paraId="7C253584" w14:textId="77777777" w:rsidTr="000139E8">
        <w:trPr>
          <w:trHeight w:val="465"/>
          <w:jc w:val="center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76936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454 pyrosequenc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C3147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Pyrosequencing technolog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B69F5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Long read length, large number of generated fragments and fast running.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C8477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May introduce deletions or insert sequencing errors and low throughput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2A65E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Zhang et al., 2016</w:t>
            </w:r>
          </w:p>
        </w:tc>
      </w:tr>
      <w:tr w:rsidR="006C55BB" w:rsidRPr="00332B90" w14:paraId="10BCAC05" w14:textId="77777777" w:rsidTr="000139E8">
        <w:trPr>
          <w:trHeight w:val="461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A831332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Solex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18443F3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Single molecule array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2F9280" w14:textId="557E98D1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="000139E8" w:rsidRPr="00332B90">
              <w:rPr>
                <w:rFonts w:ascii="Times New Roman" w:hAnsi="Times New Roman" w:cs="Times New Roman"/>
                <w:szCs w:val="21"/>
              </w:rPr>
              <w:t>throughput, low</w:t>
            </w:r>
            <w:r w:rsidRPr="00332B90">
              <w:rPr>
                <w:rFonts w:ascii="Times New Roman" w:hAnsi="Times New Roman" w:cs="Times New Roman"/>
                <w:szCs w:val="21"/>
              </w:rPr>
              <w:t xml:space="preserve"> cost and suitable for detecting repetitive sequence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140E71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Short read length makes De novo is difficult and Weak diversity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7AEC01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Yao et al., 2017</w:t>
            </w:r>
          </w:p>
        </w:tc>
      </w:tr>
      <w:tr w:rsidR="006C55BB" w:rsidRPr="00332B90" w14:paraId="1045C25C" w14:textId="77777777" w:rsidTr="001B2FC8">
        <w:trPr>
          <w:trHeight w:val="568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31200480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Soli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4595D52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Sequencing by ligation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5DDCD1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High accuracy, easy to distinguish between SNPs and sequencing errors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ED2973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Short read length, prone to chain decoding errors.</w:t>
            </w:r>
          </w:p>
          <w:p w14:paraId="7F5BED5A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AD87F7" w14:textId="77777777" w:rsidR="006C55BB" w:rsidRPr="00332B90" w:rsidRDefault="006C55BB" w:rsidP="00CC57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32B90">
              <w:rPr>
                <w:rFonts w:ascii="Times New Roman" w:hAnsi="Times New Roman" w:cs="Times New Roman"/>
                <w:szCs w:val="21"/>
              </w:rPr>
              <w:t>Xu, 2018</w:t>
            </w:r>
          </w:p>
        </w:tc>
      </w:tr>
      <w:tr w:rsidR="001B2FC8" w:rsidRPr="00332B90" w14:paraId="2BFD3EA7" w14:textId="77777777" w:rsidTr="001B2FC8">
        <w:trPr>
          <w:trHeight w:val="568"/>
          <w:jc w:val="center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5F2494D" w14:textId="6EEF0807" w:rsidR="001B2FC8" w:rsidRPr="00332B90" w:rsidRDefault="001B2FC8" w:rsidP="001B2F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MR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AF2B6AF" w14:textId="6313F558" w:rsidR="001B2FC8" w:rsidRPr="00332B90" w:rsidRDefault="001B2FC8" w:rsidP="001B2F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quencing by synthesis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573BC2" w14:textId="0FB8141A" w:rsidR="001B2FC8" w:rsidRPr="00332B90" w:rsidRDefault="001B2FC8" w:rsidP="001B2F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hort time-consuming and no need for PCR amplification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C2F56" w14:textId="23E7E8D6" w:rsidR="001B2FC8" w:rsidRPr="00332B90" w:rsidRDefault="001B2FC8" w:rsidP="001B2F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High cost and</w:t>
            </w:r>
            <w:r>
              <w:rPr>
                <w:rFonts w:ascii="Times New Roman" w:hAnsi="Times New Roman" w:cs="Times New Roman" w:hint="eastAsia"/>
              </w:rPr>
              <w:t xml:space="preserve"> low throughpu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D0B003" w14:textId="12DC26D9" w:rsidR="001B2FC8" w:rsidRPr="00332B90" w:rsidRDefault="001B2FC8" w:rsidP="001B2FC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Li et al., 2018</w:t>
            </w:r>
          </w:p>
        </w:tc>
      </w:tr>
      <w:tr w:rsidR="001B2FC8" w:rsidRPr="00332B90" w14:paraId="5E6086F3" w14:textId="77777777" w:rsidTr="001B2FC8">
        <w:trPr>
          <w:trHeight w:val="568"/>
          <w:jc w:val="center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E878A" w14:textId="3825FBDC" w:rsidR="001B2FC8" w:rsidRDefault="001B2FC8" w:rsidP="001B2F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nopor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28EB4" w14:textId="243BE9C3" w:rsidR="001B2FC8" w:rsidRDefault="001B2FC8" w:rsidP="001B2F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ectrical signal sequenc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95380" w14:textId="29839237" w:rsidR="001B2FC8" w:rsidRDefault="001B2FC8" w:rsidP="001B2F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throughput, long read length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ow cost and </w:t>
            </w: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tec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epigenetic regulation point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5339C" w14:textId="378D208C" w:rsidR="001B2FC8" w:rsidRDefault="001B2FC8" w:rsidP="001B2F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ingle-base error rate</w:t>
            </w:r>
            <w:r>
              <w:rPr>
                <w:rFonts w:ascii="Times New Roman" w:hAnsi="Times New Roman" w:cs="Times New Roman" w:hint="eastAsia"/>
              </w:rPr>
              <w:t xml:space="preserve"> and long sequencing tim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C6E8" w14:textId="3C266929" w:rsidR="001B2FC8" w:rsidRDefault="001B2FC8" w:rsidP="001B2F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 et al., 2019</w:t>
            </w:r>
          </w:p>
        </w:tc>
      </w:tr>
    </w:tbl>
    <w:p w14:paraId="03D8EED7" w14:textId="77777777" w:rsidR="006C55BB" w:rsidRPr="00332B90" w:rsidRDefault="006C55BB">
      <w:pPr>
        <w:rPr>
          <w:rFonts w:ascii="Times New Roman" w:hAnsi="Times New Roman" w:cs="Times New Roman"/>
        </w:rPr>
      </w:pPr>
    </w:p>
    <w:p w14:paraId="158BC4A2" w14:textId="77777777" w:rsidR="006C55BB" w:rsidRPr="00332B90" w:rsidRDefault="006C55BB">
      <w:pPr>
        <w:rPr>
          <w:rFonts w:ascii="Times New Roman" w:hAnsi="Times New Roman" w:cs="Times New Roman"/>
        </w:rPr>
      </w:pPr>
    </w:p>
    <w:sectPr w:rsidR="006C55BB" w:rsidRPr="00332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6993"/>
    <w:rsid w:val="000139E8"/>
    <w:rsid w:val="000723E1"/>
    <w:rsid w:val="001B2FC8"/>
    <w:rsid w:val="00204DDF"/>
    <w:rsid w:val="00332B90"/>
    <w:rsid w:val="003C58DA"/>
    <w:rsid w:val="00511B45"/>
    <w:rsid w:val="006C55BB"/>
    <w:rsid w:val="0072121F"/>
    <w:rsid w:val="00A53178"/>
    <w:rsid w:val="00AD6993"/>
    <w:rsid w:val="00B90BFA"/>
    <w:rsid w:val="00EE0FEE"/>
    <w:rsid w:val="04AA6DAC"/>
    <w:rsid w:val="33DA02A0"/>
    <w:rsid w:val="35641C8D"/>
    <w:rsid w:val="37E15028"/>
    <w:rsid w:val="3E765B49"/>
    <w:rsid w:val="481A491B"/>
    <w:rsid w:val="51B42CDB"/>
    <w:rsid w:val="56E76BEF"/>
    <w:rsid w:val="5CCD642D"/>
    <w:rsid w:val="6BAB499B"/>
    <w:rsid w:val="76310D5A"/>
    <w:rsid w:val="7C6A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41F07DB"/>
  <w15:docId w15:val="{7C9A58E8-840A-9548-A38F-54E0B286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骏达</dc:creator>
  <cp:lastModifiedBy>Yuan Liu</cp:lastModifiedBy>
  <cp:revision>13</cp:revision>
  <dcterms:created xsi:type="dcterms:W3CDTF">2021-01-06T02:14:00Z</dcterms:created>
  <dcterms:modified xsi:type="dcterms:W3CDTF">2021-06-2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